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F3C93" w14:textId="77777777" w:rsidR="00DA39EB" w:rsidRDefault="00DA39EB" w:rsidP="00DA39EB">
      <w:pPr>
        <w:tabs>
          <w:tab w:val="left" w:pos="3674"/>
        </w:tabs>
        <w:rPr>
          <w:rStyle w:val="normaltextrun"/>
          <w:rFonts w:ascii="Open Sans" w:eastAsiaTheme="majorEastAsia" w:hAnsi="Open Sans" w:cs="Open Sans"/>
          <w:b/>
          <w:bCs/>
          <w:color w:val="000000"/>
          <w:sz w:val="21"/>
          <w:szCs w:val="21"/>
          <w:shd w:val="clear" w:color="auto" w:fill="FFFFFF"/>
        </w:rPr>
      </w:pPr>
      <w:r w:rsidRPr="007E7143">
        <w:rPr>
          <w:rStyle w:val="normaltextrun"/>
          <w:rFonts w:ascii="Open Sans" w:eastAsiaTheme="majorEastAsia" w:hAnsi="Open Sans" w:cs="Open Sans"/>
          <w:b/>
          <w:bCs/>
          <w:color w:val="000000"/>
          <w:sz w:val="21"/>
          <w:szCs w:val="21"/>
          <w:shd w:val="clear" w:color="auto" w:fill="FFFFFF"/>
        </w:rPr>
        <w:t>Supplementary Table 1 - PubMed and Web of Science Search Criteria and Results</w:t>
      </w:r>
    </w:p>
    <w:p w14:paraId="0CC0255C" w14:textId="77777777" w:rsidR="007E7143" w:rsidRPr="007E7143" w:rsidRDefault="007E7143" w:rsidP="00DA39EB">
      <w:pPr>
        <w:tabs>
          <w:tab w:val="left" w:pos="3674"/>
        </w:tabs>
        <w:rPr>
          <w:rStyle w:val="eop"/>
          <w:rFonts w:ascii="Open Sans" w:eastAsiaTheme="majorEastAsia" w:hAnsi="Open Sans" w:cs="Open Sans"/>
          <w:b/>
          <w:bCs/>
          <w:color w:val="000000"/>
          <w:sz w:val="21"/>
          <w:szCs w:val="21"/>
          <w:shd w:val="clear" w:color="auto" w:fill="FFFFFF"/>
        </w:rPr>
      </w:pP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360"/>
        <w:gridCol w:w="1695"/>
        <w:gridCol w:w="1275"/>
      </w:tblGrid>
      <w:tr w:rsidR="00DA39EB" w:rsidRPr="007E7143" w14:paraId="375BBB1F" w14:textId="77777777" w:rsidTr="2A939704">
        <w:trPr>
          <w:trHeight w:val="285"/>
        </w:trPr>
        <w:tc>
          <w:tcPr>
            <w:tcW w:w="6360" w:type="dxa"/>
            <w:tcBorders>
              <w:top w:val="single" w:sz="6" w:space="0" w:color="auto"/>
              <w:left w:val="single" w:sz="6" w:space="0" w:color="auto"/>
              <w:bottom w:val="single" w:sz="6" w:space="0" w:color="auto"/>
              <w:right w:val="single" w:sz="6" w:space="0" w:color="auto"/>
            </w:tcBorders>
            <w:shd w:val="clear" w:color="auto" w:fill="auto"/>
            <w:hideMark/>
          </w:tcPr>
          <w:p w14:paraId="4E739A82"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b/>
                <w:bCs/>
                <w:color w:val="000000"/>
                <w:sz w:val="21"/>
                <w:szCs w:val="21"/>
              </w:rPr>
              <w:t>PubMed Search Criteria</w:t>
            </w:r>
            <w:r w:rsidRPr="007E7143">
              <w:rPr>
                <w:rStyle w:val="eop"/>
                <w:rFonts w:ascii="Open Sans" w:eastAsiaTheme="majorEastAsia" w:hAnsi="Open Sans" w:cs="Open Sans"/>
                <w:color w:val="000000"/>
                <w:sz w:val="21"/>
                <w:szCs w:val="21"/>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3FB5587"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b/>
                <w:bCs/>
                <w:color w:val="000000"/>
                <w:sz w:val="21"/>
                <w:szCs w:val="21"/>
              </w:rPr>
              <w:t>Timeframe</w:t>
            </w:r>
            <w:r w:rsidRPr="007E7143">
              <w:rPr>
                <w:rStyle w:val="eop"/>
                <w:rFonts w:ascii="Open Sans" w:eastAsiaTheme="majorEastAsia" w:hAnsi="Open Sans" w:cs="Open Sans"/>
                <w:color w:val="000000"/>
                <w:sz w:val="21"/>
                <w:szCs w:val="21"/>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C0CEFE4"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b/>
                <w:bCs/>
                <w:color w:val="000000"/>
                <w:sz w:val="21"/>
                <w:szCs w:val="21"/>
              </w:rPr>
              <w:t>Search Results</w:t>
            </w:r>
            <w:r w:rsidRPr="007E7143">
              <w:rPr>
                <w:rStyle w:val="eop"/>
                <w:rFonts w:ascii="Open Sans" w:eastAsiaTheme="majorEastAsia" w:hAnsi="Open Sans" w:cs="Open Sans"/>
                <w:color w:val="000000"/>
                <w:sz w:val="21"/>
                <w:szCs w:val="21"/>
              </w:rPr>
              <w:t> </w:t>
            </w:r>
          </w:p>
        </w:tc>
      </w:tr>
      <w:tr w:rsidR="00DA39EB" w:rsidRPr="007E7143" w14:paraId="50CC9EF5" w14:textId="77777777" w:rsidTr="2A939704">
        <w:trPr>
          <w:trHeight w:val="285"/>
        </w:trPr>
        <w:tc>
          <w:tcPr>
            <w:tcW w:w="6360" w:type="dxa"/>
            <w:tcBorders>
              <w:top w:val="single" w:sz="6" w:space="0" w:color="auto"/>
              <w:left w:val="single" w:sz="6" w:space="0" w:color="auto"/>
              <w:bottom w:val="single" w:sz="6" w:space="0" w:color="auto"/>
              <w:right w:val="single" w:sz="6" w:space="0" w:color="auto"/>
            </w:tcBorders>
            <w:shd w:val="clear" w:color="auto" w:fill="auto"/>
            <w:hideMark/>
          </w:tcPr>
          <w:p w14:paraId="55265E11"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color w:val="000000"/>
                <w:sz w:val="21"/>
                <w:szCs w:val="21"/>
              </w:rPr>
              <w:t>(commercial baby food) OR (commercial infant food) OR (commercial toddler food) OR (commercial preschool food) OR (packaged baby food) OR (packaged infant food) OR (packaged toddler food) OR (packaged preschool food) OR (baby food pouches) OR (infant food pouches) OR (toddler food pouches) OR (preschool food pouches) AND (nutrition OR composition OR quality OR flavour OR promotion OR advertising OR marketing OR market OR message OR messaging OR labelling OR on-pack OR homemade OR home-cooked)</w:t>
            </w:r>
            <w:r w:rsidRPr="007E7143">
              <w:rPr>
                <w:rStyle w:val="eop"/>
                <w:rFonts w:ascii="Open Sans" w:eastAsiaTheme="majorEastAsia" w:hAnsi="Open Sans" w:cs="Open Sans"/>
                <w:color w:val="000000"/>
                <w:sz w:val="21"/>
                <w:szCs w:val="21"/>
              </w:rPr>
              <w:t> </w:t>
            </w:r>
          </w:p>
          <w:p w14:paraId="3BF388CB"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color w:val="000000"/>
                <w:sz w:val="21"/>
                <w:szCs w:val="21"/>
              </w:rPr>
              <w:t> </w:t>
            </w:r>
            <w:r w:rsidRPr="007E7143">
              <w:rPr>
                <w:rStyle w:val="eop"/>
                <w:rFonts w:ascii="Open Sans" w:eastAsiaTheme="majorEastAsia" w:hAnsi="Open Sans" w:cs="Open Sans"/>
                <w:color w:val="000000"/>
                <w:sz w:val="21"/>
                <w:szCs w:val="21"/>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8D3ACB1" w14:textId="59849A8D" w:rsidR="00DA39EB" w:rsidRPr="007E7143" w:rsidRDefault="3A2D481A" w:rsidP="778113C5">
            <w:pPr>
              <w:pStyle w:val="paragraph"/>
              <w:spacing w:before="0" w:beforeAutospacing="0" w:after="0" w:afterAutospacing="0"/>
              <w:textAlignment w:val="baseline"/>
              <w:rPr>
                <w:rStyle w:val="normaltextrun"/>
                <w:rFonts w:ascii="Open Sans" w:eastAsiaTheme="majorEastAsia" w:hAnsi="Open Sans" w:cs="Open Sans"/>
                <w:color w:val="000000" w:themeColor="text1"/>
                <w:sz w:val="21"/>
                <w:szCs w:val="21"/>
              </w:rPr>
            </w:pPr>
            <w:r w:rsidRPr="778113C5">
              <w:rPr>
                <w:rStyle w:val="normaltextrun"/>
                <w:rFonts w:ascii="Open Sans" w:eastAsiaTheme="majorEastAsia" w:hAnsi="Open Sans" w:cs="Open Sans"/>
                <w:color w:val="000000" w:themeColor="text1"/>
                <w:sz w:val="21"/>
                <w:szCs w:val="21"/>
              </w:rPr>
              <w:t xml:space="preserve">January 2019 – </w:t>
            </w:r>
            <w:r w:rsidR="6E8363FC" w:rsidRPr="778113C5">
              <w:rPr>
                <w:rStyle w:val="normaltextrun"/>
                <w:rFonts w:ascii="Open Sans" w:eastAsiaTheme="majorEastAsia" w:hAnsi="Open Sans" w:cs="Open Sans"/>
                <w:color w:val="000000" w:themeColor="text1"/>
                <w:sz w:val="21"/>
                <w:szCs w:val="21"/>
              </w:rPr>
              <w:t>January 202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B94A6B7" w14:textId="0CDD9F66" w:rsidR="00DA39EB" w:rsidRPr="007E7143" w:rsidRDefault="3A2D481A" w:rsidP="778113C5">
            <w:pPr>
              <w:pStyle w:val="paragraph"/>
              <w:spacing w:before="0" w:beforeAutospacing="0" w:after="0" w:afterAutospacing="0"/>
              <w:textAlignment w:val="baseline"/>
              <w:rPr>
                <w:rStyle w:val="normaltextrun"/>
                <w:rFonts w:ascii="Open Sans" w:eastAsiaTheme="majorEastAsia" w:hAnsi="Open Sans" w:cs="Open Sans"/>
                <w:color w:val="000000" w:themeColor="text1"/>
                <w:sz w:val="21"/>
                <w:szCs w:val="21"/>
              </w:rPr>
            </w:pPr>
            <w:r w:rsidRPr="778113C5">
              <w:rPr>
                <w:rStyle w:val="normaltextrun"/>
                <w:rFonts w:ascii="Open Sans" w:eastAsiaTheme="majorEastAsia" w:hAnsi="Open Sans" w:cs="Open Sans"/>
                <w:color w:val="000000" w:themeColor="text1"/>
                <w:sz w:val="21"/>
                <w:szCs w:val="21"/>
              </w:rPr>
              <w:t>1,</w:t>
            </w:r>
            <w:r w:rsidR="08784852" w:rsidRPr="778113C5">
              <w:rPr>
                <w:rStyle w:val="normaltextrun"/>
                <w:rFonts w:ascii="Open Sans" w:eastAsiaTheme="majorEastAsia" w:hAnsi="Open Sans" w:cs="Open Sans"/>
                <w:color w:val="000000" w:themeColor="text1"/>
                <w:sz w:val="21"/>
                <w:szCs w:val="21"/>
              </w:rPr>
              <w:t>393</w:t>
            </w:r>
          </w:p>
        </w:tc>
      </w:tr>
      <w:tr w:rsidR="00DA39EB" w:rsidRPr="007E7143" w14:paraId="777DDA0A" w14:textId="77777777" w:rsidTr="2A939704">
        <w:trPr>
          <w:trHeight w:val="285"/>
        </w:trPr>
        <w:tc>
          <w:tcPr>
            <w:tcW w:w="6360" w:type="dxa"/>
            <w:tcBorders>
              <w:top w:val="single" w:sz="6" w:space="0" w:color="auto"/>
              <w:left w:val="single" w:sz="6" w:space="0" w:color="auto"/>
              <w:bottom w:val="single" w:sz="6" w:space="0" w:color="auto"/>
              <w:right w:val="single" w:sz="6" w:space="0" w:color="auto"/>
            </w:tcBorders>
            <w:shd w:val="clear" w:color="auto" w:fill="auto"/>
            <w:hideMark/>
          </w:tcPr>
          <w:p w14:paraId="54FB0D18"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b/>
                <w:bCs/>
                <w:color w:val="000000"/>
                <w:sz w:val="21"/>
                <w:szCs w:val="21"/>
              </w:rPr>
              <w:t>Web of Science Search Criteria</w:t>
            </w:r>
            <w:r w:rsidRPr="007E7143">
              <w:rPr>
                <w:rStyle w:val="eop"/>
                <w:rFonts w:ascii="Open Sans" w:eastAsiaTheme="majorEastAsia" w:hAnsi="Open Sans" w:cs="Open Sans"/>
                <w:color w:val="000000"/>
                <w:sz w:val="21"/>
                <w:szCs w:val="21"/>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E3247BB"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eop"/>
                <w:rFonts w:ascii="Open Sans" w:eastAsiaTheme="majorEastAsia" w:hAnsi="Open Sans" w:cs="Open Sans"/>
                <w:color w:val="000000"/>
                <w:sz w:val="21"/>
                <w:szCs w:val="21"/>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9F6ADFF"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eop"/>
                <w:rFonts w:ascii="Open Sans" w:eastAsiaTheme="majorEastAsia" w:hAnsi="Open Sans" w:cs="Open Sans"/>
                <w:color w:val="000000"/>
                <w:sz w:val="21"/>
                <w:szCs w:val="21"/>
              </w:rPr>
              <w:t> </w:t>
            </w:r>
          </w:p>
        </w:tc>
      </w:tr>
      <w:tr w:rsidR="00DA39EB" w:rsidRPr="007E7143" w14:paraId="5DE2B349" w14:textId="77777777" w:rsidTr="2A939704">
        <w:trPr>
          <w:trHeight w:val="285"/>
        </w:trPr>
        <w:tc>
          <w:tcPr>
            <w:tcW w:w="6360" w:type="dxa"/>
            <w:tcBorders>
              <w:top w:val="single" w:sz="6" w:space="0" w:color="auto"/>
              <w:left w:val="single" w:sz="6" w:space="0" w:color="auto"/>
              <w:bottom w:val="single" w:sz="6" w:space="0" w:color="auto"/>
              <w:right w:val="single" w:sz="6" w:space="0" w:color="auto"/>
            </w:tcBorders>
            <w:shd w:val="clear" w:color="auto" w:fill="auto"/>
            <w:hideMark/>
          </w:tcPr>
          <w:p w14:paraId="322299A2" w14:textId="77777777" w:rsidR="00DA39EB" w:rsidRPr="007E7143" w:rsidRDefault="00DA39EB" w:rsidP="002D3AC9">
            <w:pPr>
              <w:pStyle w:val="paragraph"/>
              <w:spacing w:before="0" w:beforeAutospacing="0" w:after="0" w:afterAutospacing="0"/>
              <w:textAlignment w:val="baseline"/>
              <w:rPr>
                <w:rFonts w:ascii="Open Sans" w:hAnsi="Open Sans" w:cs="Open Sans"/>
                <w:sz w:val="21"/>
                <w:szCs w:val="21"/>
              </w:rPr>
            </w:pPr>
            <w:r w:rsidRPr="007E7143">
              <w:rPr>
                <w:rStyle w:val="normaltextrun"/>
                <w:rFonts w:ascii="Open Sans" w:eastAsiaTheme="majorEastAsia" w:hAnsi="Open Sans" w:cs="Open Sans"/>
                <w:color w:val="000000"/>
                <w:sz w:val="21"/>
                <w:szCs w:val="21"/>
              </w:rPr>
              <w:t>(commercial baby food) OR (commercial infant food) OR (commercial toddler food) OR (commercial preschool food) OR (packaged baby food) OR (packaged infant food) OR (packaged toddler food) OR (packaged preschool food) OR (baby food pouches) OR (infant food pouches) OR (toddler food pouches) OR (preschool food pouches) AND (nutrition OR composition OR quality OR flavour OR promotion OR advertising OR marketing OR market OR message OR messaging OR labelling OR on-pack OR homemade OR home-cooked)</w:t>
            </w:r>
            <w:r w:rsidRPr="007E7143">
              <w:rPr>
                <w:rStyle w:val="eop"/>
                <w:rFonts w:ascii="Open Sans" w:eastAsiaTheme="majorEastAsia" w:hAnsi="Open Sans" w:cs="Open Sans"/>
                <w:color w:val="000000"/>
                <w:sz w:val="21"/>
                <w:szCs w:val="21"/>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746CBA2F" w14:textId="4AA9F23D" w:rsidR="00DA39EB" w:rsidRPr="007E7143" w:rsidRDefault="3A2D481A" w:rsidP="778113C5">
            <w:pPr>
              <w:pStyle w:val="paragraph"/>
              <w:spacing w:before="0" w:beforeAutospacing="0" w:after="0" w:afterAutospacing="0"/>
              <w:textAlignment w:val="baseline"/>
              <w:rPr>
                <w:rStyle w:val="normaltextrun"/>
                <w:rFonts w:ascii="Open Sans" w:eastAsiaTheme="majorEastAsia" w:hAnsi="Open Sans" w:cs="Open Sans"/>
                <w:color w:val="000000" w:themeColor="text1"/>
                <w:sz w:val="21"/>
                <w:szCs w:val="21"/>
              </w:rPr>
            </w:pPr>
            <w:r w:rsidRPr="778113C5">
              <w:rPr>
                <w:rStyle w:val="normaltextrun"/>
                <w:rFonts w:ascii="Open Sans" w:eastAsiaTheme="majorEastAsia" w:hAnsi="Open Sans" w:cs="Open Sans"/>
                <w:color w:val="000000" w:themeColor="text1"/>
                <w:sz w:val="21"/>
                <w:szCs w:val="21"/>
              </w:rPr>
              <w:t xml:space="preserve">January 2019 – </w:t>
            </w:r>
            <w:r w:rsidR="2FC6E523" w:rsidRPr="778113C5">
              <w:rPr>
                <w:rStyle w:val="normaltextrun"/>
                <w:rFonts w:ascii="Open Sans" w:eastAsiaTheme="majorEastAsia" w:hAnsi="Open Sans" w:cs="Open Sans"/>
                <w:color w:val="000000" w:themeColor="text1"/>
                <w:sz w:val="21"/>
                <w:szCs w:val="21"/>
              </w:rPr>
              <w:t>January 2025</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A2F9137" w14:textId="4AC906E0" w:rsidR="00DA39EB" w:rsidRPr="007E7143" w:rsidRDefault="00DA39EB" w:rsidP="2A939704">
            <w:pPr>
              <w:pStyle w:val="paragraph"/>
              <w:spacing w:before="0" w:beforeAutospacing="0" w:after="0" w:afterAutospacing="0"/>
              <w:textAlignment w:val="baseline"/>
              <w:rPr>
                <w:rStyle w:val="normaltextrun"/>
                <w:rFonts w:ascii="Open Sans" w:eastAsiaTheme="majorEastAsia" w:hAnsi="Open Sans" w:cs="Open Sans"/>
                <w:color w:val="000000" w:themeColor="text1"/>
                <w:sz w:val="21"/>
                <w:szCs w:val="21"/>
              </w:rPr>
            </w:pPr>
            <w:r w:rsidRPr="2A939704">
              <w:rPr>
                <w:rStyle w:val="normaltextrun"/>
                <w:rFonts w:ascii="Open Sans" w:eastAsiaTheme="majorEastAsia" w:hAnsi="Open Sans" w:cs="Open Sans"/>
                <w:color w:val="000000" w:themeColor="text1"/>
                <w:sz w:val="21"/>
                <w:szCs w:val="21"/>
              </w:rPr>
              <w:t>2,</w:t>
            </w:r>
            <w:r w:rsidR="5BE6B37C" w:rsidRPr="2A939704">
              <w:rPr>
                <w:rStyle w:val="normaltextrun"/>
                <w:rFonts w:ascii="Open Sans" w:eastAsiaTheme="majorEastAsia" w:hAnsi="Open Sans" w:cs="Open Sans"/>
                <w:color w:val="000000" w:themeColor="text1"/>
                <w:sz w:val="21"/>
                <w:szCs w:val="21"/>
              </w:rPr>
              <w:t>041</w:t>
            </w:r>
          </w:p>
        </w:tc>
      </w:tr>
    </w:tbl>
    <w:p w14:paraId="5D04DC39" w14:textId="77777777" w:rsidR="00DA39EB" w:rsidRPr="007E7143" w:rsidRDefault="00DA39EB" w:rsidP="2C1F8F25">
      <w:pPr>
        <w:tabs>
          <w:tab w:val="left" w:pos="3674"/>
        </w:tabs>
        <w:rPr>
          <w:rStyle w:val="normaltextrun"/>
          <w:rFonts w:ascii="Open Sans" w:eastAsiaTheme="majorEastAsia" w:hAnsi="Open Sans" w:cs="Open Sans"/>
          <w:color w:val="000000"/>
          <w:sz w:val="21"/>
          <w:szCs w:val="21"/>
          <w:shd w:val="clear" w:color="auto" w:fill="FFFFFF"/>
        </w:rPr>
      </w:pPr>
      <w:r w:rsidRPr="2C1F8F25">
        <w:rPr>
          <w:rStyle w:val="normaltextrun"/>
          <w:rFonts w:ascii="Open Sans" w:eastAsiaTheme="majorEastAsia" w:hAnsi="Open Sans" w:cs="Open Sans"/>
          <w:color w:val="000000"/>
          <w:sz w:val="21"/>
          <w:szCs w:val="21"/>
          <w:shd w:val="clear" w:color="auto" w:fill="FFFFFF"/>
        </w:rPr>
        <w:t>Supplementary Table 1 shows the key words used in the peer-reviewed literature search. Search was carried out January 2025</w:t>
      </w:r>
    </w:p>
    <w:p w14:paraId="179E0BD3"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65D1AFCD"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453CDF67"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5664C8DA"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350C96AE"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177FCBBF" w14:textId="77777777" w:rsidR="00DA39EB" w:rsidRDefault="00DA39EB" w:rsidP="00DA39EB">
      <w:pPr>
        <w:tabs>
          <w:tab w:val="left" w:pos="3674"/>
        </w:tabs>
        <w:rPr>
          <w:rStyle w:val="normaltextrun"/>
          <w:rFonts w:eastAsiaTheme="majorEastAsia"/>
          <w:color w:val="000000"/>
          <w:sz w:val="18"/>
          <w:szCs w:val="18"/>
          <w:shd w:val="clear" w:color="auto" w:fill="FFFFFF"/>
        </w:rPr>
      </w:pPr>
    </w:p>
    <w:p w14:paraId="46935B52" w14:textId="77777777" w:rsidR="00DA39EB" w:rsidRDefault="00DA39EB" w:rsidP="00DA39EB">
      <w:pPr>
        <w:tabs>
          <w:tab w:val="left" w:pos="3674"/>
        </w:tabs>
        <w:rPr>
          <w:rStyle w:val="normaltextrun"/>
          <w:rFonts w:eastAsiaTheme="majorEastAsia"/>
          <w:b/>
          <w:bCs/>
          <w:sz w:val="22"/>
          <w:szCs w:val="22"/>
        </w:rPr>
      </w:pPr>
    </w:p>
    <w:p w14:paraId="48B5EC83" w14:textId="77777777" w:rsidR="00DA39EB" w:rsidRDefault="00DA39EB" w:rsidP="00DA39EB">
      <w:pPr>
        <w:tabs>
          <w:tab w:val="left" w:pos="3674"/>
        </w:tabs>
        <w:rPr>
          <w:rStyle w:val="normaltextrun"/>
          <w:rFonts w:eastAsiaTheme="majorEastAsia"/>
          <w:b/>
          <w:bCs/>
          <w:sz w:val="22"/>
          <w:szCs w:val="22"/>
        </w:rPr>
      </w:pPr>
    </w:p>
    <w:p w14:paraId="422FE948" w14:textId="77777777" w:rsidR="00DA39EB" w:rsidRDefault="00DA39EB" w:rsidP="00DA39EB">
      <w:pPr>
        <w:tabs>
          <w:tab w:val="left" w:pos="3674"/>
        </w:tabs>
        <w:rPr>
          <w:rStyle w:val="normaltextrun"/>
          <w:rFonts w:eastAsiaTheme="majorEastAsia"/>
          <w:b/>
          <w:bCs/>
          <w:sz w:val="22"/>
          <w:szCs w:val="22"/>
        </w:rPr>
      </w:pPr>
    </w:p>
    <w:p w14:paraId="1FE3AFBD" w14:textId="77777777" w:rsidR="00DA39EB" w:rsidRDefault="00DA39EB" w:rsidP="00DA39EB">
      <w:pPr>
        <w:tabs>
          <w:tab w:val="left" w:pos="3674"/>
        </w:tabs>
        <w:rPr>
          <w:rStyle w:val="normaltextrun"/>
          <w:rFonts w:eastAsiaTheme="majorEastAsia"/>
          <w:b/>
          <w:bCs/>
          <w:sz w:val="22"/>
          <w:szCs w:val="22"/>
        </w:rPr>
      </w:pPr>
    </w:p>
    <w:p w14:paraId="435BBF4F" w14:textId="77777777" w:rsidR="00DA39EB" w:rsidRDefault="00DA39EB" w:rsidP="00DA39EB">
      <w:pPr>
        <w:tabs>
          <w:tab w:val="left" w:pos="3674"/>
        </w:tabs>
        <w:rPr>
          <w:rStyle w:val="normaltextrun"/>
          <w:rFonts w:eastAsiaTheme="majorEastAsia"/>
          <w:b/>
          <w:bCs/>
          <w:sz w:val="22"/>
          <w:szCs w:val="22"/>
        </w:rPr>
      </w:pPr>
    </w:p>
    <w:p w14:paraId="3CEF2AAF" w14:textId="77777777" w:rsidR="00DA39EB" w:rsidRDefault="00DA39EB" w:rsidP="00DA39EB">
      <w:pPr>
        <w:tabs>
          <w:tab w:val="left" w:pos="3674"/>
        </w:tabs>
        <w:rPr>
          <w:rStyle w:val="normaltextrun"/>
          <w:rFonts w:eastAsiaTheme="majorEastAsia"/>
          <w:b/>
          <w:bCs/>
          <w:sz w:val="22"/>
          <w:szCs w:val="22"/>
        </w:rPr>
      </w:pPr>
    </w:p>
    <w:p w14:paraId="06210737" w14:textId="77777777" w:rsidR="00DA39EB" w:rsidRDefault="00DA39EB" w:rsidP="00DA39EB">
      <w:pPr>
        <w:tabs>
          <w:tab w:val="left" w:pos="3674"/>
        </w:tabs>
        <w:rPr>
          <w:rStyle w:val="normaltextrun"/>
          <w:rFonts w:eastAsiaTheme="majorEastAsia"/>
          <w:b/>
          <w:bCs/>
          <w:sz w:val="22"/>
          <w:szCs w:val="22"/>
        </w:rPr>
      </w:pPr>
    </w:p>
    <w:p w14:paraId="7AD28C91" w14:textId="77777777" w:rsidR="00DA39EB" w:rsidRDefault="00DA39EB" w:rsidP="00DA39EB">
      <w:pPr>
        <w:tabs>
          <w:tab w:val="left" w:pos="3674"/>
        </w:tabs>
        <w:rPr>
          <w:rStyle w:val="normaltextrun"/>
          <w:rFonts w:eastAsiaTheme="majorEastAsia"/>
          <w:b/>
          <w:bCs/>
          <w:sz w:val="22"/>
          <w:szCs w:val="22"/>
        </w:rPr>
      </w:pPr>
    </w:p>
    <w:p w14:paraId="71761A1B" w14:textId="77777777" w:rsidR="00DA39EB" w:rsidRDefault="00DA39EB" w:rsidP="00DA39EB">
      <w:pPr>
        <w:tabs>
          <w:tab w:val="left" w:pos="3674"/>
        </w:tabs>
        <w:rPr>
          <w:rStyle w:val="normaltextrun"/>
          <w:rFonts w:eastAsiaTheme="majorEastAsia"/>
          <w:b/>
          <w:bCs/>
          <w:sz w:val="22"/>
          <w:szCs w:val="22"/>
        </w:rPr>
      </w:pPr>
    </w:p>
    <w:p w14:paraId="22E222A2" w14:textId="77777777" w:rsidR="00DA39EB" w:rsidRDefault="00DA39EB" w:rsidP="00DA39EB">
      <w:pPr>
        <w:tabs>
          <w:tab w:val="left" w:pos="3674"/>
        </w:tabs>
        <w:rPr>
          <w:rStyle w:val="normaltextrun"/>
          <w:rFonts w:eastAsiaTheme="majorEastAsia"/>
          <w:b/>
          <w:bCs/>
          <w:sz w:val="22"/>
          <w:szCs w:val="22"/>
        </w:rPr>
      </w:pPr>
    </w:p>
    <w:p w14:paraId="2EABCE3E" w14:textId="77777777" w:rsidR="00DA39EB" w:rsidRDefault="00DA39EB" w:rsidP="00DA39EB">
      <w:pPr>
        <w:tabs>
          <w:tab w:val="left" w:pos="3674"/>
        </w:tabs>
        <w:rPr>
          <w:rStyle w:val="normaltextrun"/>
          <w:rFonts w:eastAsiaTheme="majorEastAsia"/>
          <w:b/>
          <w:bCs/>
          <w:sz w:val="22"/>
          <w:szCs w:val="22"/>
        </w:rPr>
      </w:pPr>
    </w:p>
    <w:p w14:paraId="55B3F969" w14:textId="2EEADED5" w:rsidR="00006959" w:rsidRDefault="00006959">
      <w:pPr>
        <w:rPr>
          <w:rStyle w:val="normaltextrun"/>
          <w:rFonts w:eastAsiaTheme="majorEastAsia"/>
          <w:b/>
          <w:bCs/>
          <w:sz w:val="22"/>
          <w:szCs w:val="22"/>
        </w:rPr>
      </w:pPr>
    </w:p>
    <w:sectPr w:rsidR="0000695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B753E" w14:textId="77777777" w:rsidR="00232C36" w:rsidRDefault="00232C36">
      <w:r>
        <w:separator/>
      </w:r>
    </w:p>
  </w:endnote>
  <w:endnote w:type="continuationSeparator" w:id="0">
    <w:p w14:paraId="698AA713" w14:textId="77777777" w:rsidR="00232C36" w:rsidRDefault="00232C36">
      <w:r>
        <w:continuationSeparator/>
      </w:r>
    </w:p>
  </w:endnote>
  <w:endnote w:type="continuationNotice" w:id="1">
    <w:p w14:paraId="1B84B043" w14:textId="77777777" w:rsidR="00232C36" w:rsidRDefault="00232C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Open Sans">
    <w:panose1 w:val="020B0606030504020204"/>
    <w:charset w:val="00"/>
    <w:family w:val="swiss"/>
    <w:pitch w:val="variable"/>
    <w:sig w:usb0="E00002EF" w:usb1="4000205B" w:usb2="00000028" w:usb3="00000000" w:csb0="0000019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7445008"/>
      <w:docPartObj>
        <w:docPartGallery w:val="Page Numbers (Bottom of Page)"/>
        <w:docPartUnique/>
      </w:docPartObj>
    </w:sdtPr>
    <w:sdtContent>
      <w:p w14:paraId="29153A69" w14:textId="77777777" w:rsidR="003F706C" w:rsidRDefault="009442E0" w:rsidP="00C805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6E952E" w14:textId="77777777" w:rsidR="003F706C" w:rsidRDefault="003F706C" w:rsidP="007E5E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B5AB2E" w14:textId="77777777" w:rsidR="003F706C" w:rsidRDefault="003F706C" w:rsidP="00C80515">
    <w:pPr>
      <w:pStyle w:val="Footer"/>
      <w:framePr w:wrap="none" w:vAnchor="text" w:hAnchor="margin" w:xAlign="right" w:y="1"/>
      <w:rPr>
        <w:rStyle w:val="PageNumber"/>
      </w:rPr>
    </w:pPr>
  </w:p>
  <w:p w14:paraId="3A74C0A1" w14:textId="77777777" w:rsidR="003F706C" w:rsidRDefault="003F706C" w:rsidP="007E5E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6C597" w14:textId="77777777" w:rsidR="00232C36" w:rsidRDefault="00232C36">
      <w:r>
        <w:separator/>
      </w:r>
    </w:p>
  </w:footnote>
  <w:footnote w:type="continuationSeparator" w:id="0">
    <w:p w14:paraId="45ACFDDA" w14:textId="77777777" w:rsidR="00232C36" w:rsidRDefault="00232C36">
      <w:r>
        <w:continuationSeparator/>
      </w:r>
    </w:p>
  </w:footnote>
  <w:footnote w:type="continuationNotice" w:id="1">
    <w:p w14:paraId="6D584543" w14:textId="77777777" w:rsidR="00232C36" w:rsidRDefault="00232C3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921608"/>
    <w:multiLevelType w:val="hybridMultilevel"/>
    <w:tmpl w:val="9AF4E970"/>
    <w:lvl w:ilvl="0" w:tplc="2068C10C">
      <w:start w:val="1"/>
      <w:numFmt w:val="bullet"/>
      <w:lvlText w:val="-"/>
      <w:lvlJc w:val="left"/>
      <w:pPr>
        <w:ind w:left="720" w:hanging="360"/>
      </w:pPr>
      <w:rPr>
        <w:rFonts w:ascii="Open Sans" w:eastAsia="Aptos"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0A7191"/>
    <w:multiLevelType w:val="hybridMultilevel"/>
    <w:tmpl w:val="4F863CF6"/>
    <w:lvl w:ilvl="0" w:tplc="37C2632E">
      <w:start w:val="69"/>
      <w:numFmt w:val="bullet"/>
      <w:lvlText w:val=""/>
      <w:lvlJc w:val="left"/>
      <w:pPr>
        <w:ind w:left="720" w:hanging="360"/>
      </w:pPr>
      <w:rPr>
        <w:rFonts w:ascii="Symbol" w:eastAsiaTheme="majorEastAsia" w:hAnsi="Symbol" w:cs="Times New Roman" w:hint="default"/>
        <w:b w:val="0"/>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ACA73C"/>
    <w:multiLevelType w:val="hybridMultilevel"/>
    <w:tmpl w:val="217E2160"/>
    <w:lvl w:ilvl="0" w:tplc="D7D0DF90">
      <w:start w:val="1"/>
      <w:numFmt w:val="bullet"/>
      <w:lvlText w:val="-"/>
      <w:lvlJc w:val="left"/>
      <w:pPr>
        <w:ind w:left="720" w:hanging="360"/>
      </w:pPr>
      <w:rPr>
        <w:rFonts w:ascii="Aptos" w:hAnsi="Aptos" w:hint="default"/>
      </w:rPr>
    </w:lvl>
    <w:lvl w:ilvl="1" w:tplc="578AAFA8">
      <w:start w:val="1"/>
      <w:numFmt w:val="bullet"/>
      <w:lvlText w:val="o"/>
      <w:lvlJc w:val="left"/>
      <w:pPr>
        <w:ind w:left="1440" w:hanging="360"/>
      </w:pPr>
      <w:rPr>
        <w:rFonts w:ascii="Courier New" w:hAnsi="Courier New" w:hint="default"/>
      </w:rPr>
    </w:lvl>
    <w:lvl w:ilvl="2" w:tplc="3D38006A">
      <w:start w:val="1"/>
      <w:numFmt w:val="bullet"/>
      <w:lvlText w:val=""/>
      <w:lvlJc w:val="left"/>
      <w:pPr>
        <w:ind w:left="2160" w:hanging="360"/>
      </w:pPr>
      <w:rPr>
        <w:rFonts w:ascii="Wingdings" w:hAnsi="Wingdings" w:hint="default"/>
      </w:rPr>
    </w:lvl>
    <w:lvl w:ilvl="3" w:tplc="41A6C848">
      <w:start w:val="1"/>
      <w:numFmt w:val="bullet"/>
      <w:lvlText w:val=""/>
      <w:lvlJc w:val="left"/>
      <w:pPr>
        <w:ind w:left="2880" w:hanging="360"/>
      </w:pPr>
      <w:rPr>
        <w:rFonts w:ascii="Symbol" w:hAnsi="Symbol" w:hint="default"/>
      </w:rPr>
    </w:lvl>
    <w:lvl w:ilvl="4" w:tplc="10F60650">
      <w:start w:val="1"/>
      <w:numFmt w:val="bullet"/>
      <w:lvlText w:val="o"/>
      <w:lvlJc w:val="left"/>
      <w:pPr>
        <w:ind w:left="3600" w:hanging="360"/>
      </w:pPr>
      <w:rPr>
        <w:rFonts w:ascii="Courier New" w:hAnsi="Courier New" w:hint="default"/>
      </w:rPr>
    </w:lvl>
    <w:lvl w:ilvl="5" w:tplc="94285A90">
      <w:start w:val="1"/>
      <w:numFmt w:val="bullet"/>
      <w:lvlText w:val=""/>
      <w:lvlJc w:val="left"/>
      <w:pPr>
        <w:ind w:left="4320" w:hanging="360"/>
      </w:pPr>
      <w:rPr>
        <w:rFonts w:ascii="Wingdings" w:hAnsi="Wingdings" w:hint="default"/>
      </w:rPr>
    </w:lvl>
    <w:lvl w:ilvl="6" w:tplc="D97E73B4">
      <w:start w:val="1"/>
      <w:numFmt w:val="bullet"/>
      <w:lvlText w:val=""/>
      <w:lvlJc w:val="left"/>
      <w:pPr>
        <w:ind w:left="5040" w:hanging="360"/>
      </w:pPr>
      <w:rPr>
        <w:rFonts w:ascii="Symbol" w:hAnsi="Symbol" w:hint="default"/>
      </w:rPr>
    </w:lvl>
    <w:lvl w:ilvl="7" w:tplc="3586A612">
      <w:start w:val="1"/>
      <w:numFmt w:val="bullet"/>
      <w:lvlText w:val="o"/>
      <w:lvlJc w:val="left"/>
      <w:pPr>
        <w:ind w:left="5760" w:hanging="360"/>
      </w:pPr>
      <w:rPr>
        <w:rFonts w:ascii="Courier New" w:hAnsi="Courier New" w:hint="default"/>
      </w:rPr>
    </w:lvl>
    <w:lvl w:ilvl="8" w:tplc="92065C96">
      <w:start w:val="1"/>
      <w:numFmt w:val="bullet"/>
      <w:lvlText w:val=""/>
      <w:lvlJc w:val="left"/>
      <w:pPr>
        <w:ind w:left="6480" w:hanging="360"/>
      </w:pPr>
      <w:rPr>
        <w:rFonts w:ascii="Wingdings" w:hAnsi="Wingdings" w:hint="default"/>
      </w:rPr>
    </w:lvl>
  </w:abstractNum>
  <w:abstractNum w:abstractNumId="3" w15:restartNumberingAfterBreak="0">
    <w:nsid w:val="6A7E2BDA"/>
    <w:multiLevelType w:val="hybridMultilevel"/>
    <w:tmpl w:val="F3E6618C"/>
    <w:lvl w:ilvl="0" w:tplc="16AC320A">
      <w:numFmt w:val="bullet"/>
      <w:lvlText w:val="-"/>
      <w:lvlJc w:val="left"/>
      <w:pPr>
        <w:ind w:left="720" w:hanging="360"/>
      </w:pPr>
      <w:rPr>
        <w:rFonts w:ascii="Open Sans" w:eastAsia="Aptos"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91401658">
    <w:abstractNumId w:val="2"/>
  </w:num>
  <w:num w:numId="2" w16cid:durableId="875043958">
    <w:abstractNumId w:val="1"/>
  </w:num>
  <w:num w:numId="3" w16cid:durableId="1093747773">
    <w:abstractNumId w:val="0"/>
  </w:num>
  <w:num w:numId="4" w16cid:durableId="5995327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C35"/>
    <w:rsid w:val="00005EDA"/>
    <w:rsid w:val="00006959"/>
    <w:rsid w:val="00008C74"/>
    <w:rsid w:val="00012B79"/>
    <w:rsid w:val="00022DD0"/>
    <w:rsid w:val="000311C8"/>
    <w:rsid w:val="00051E64"/>
    <w:rsid w:val="000531B4"/>
    <w:rsid w:val="00053AF4"/>
    <w:rsid w:val="00061CD2"/>
    <w:rsid w:val="00070850"/>
    <w:rsid w:val="00083D2C"/>
    <w:rsid w:val="0008413B"/>
    <w:rsid w:val="000953FA"/>
    <w:rsid w:val="000A005A"/>
    <w:rsid w:val="000A7C17"/>
    <w:rsid w:val="000A7FC0"/>
    <w:rsid w:val="000B7F57"/>
    <w:rsid w:val="000C00DC"/>
    <w:rsid w:val="0011486C"/>
    <w:rsid w:val="00137626"/>
    <w:rsid w:val="00155C28"/>
    <w:rsid w:val="00166E0D"/>
    <w:rsid w:val="00177F65"/>
    <w:rsid w:val="0018140A"/>
    <w:rsid w:val="001949D5"/>
    <w:rsid w:val="001A05BA"/>
    <w:rsid w:val="001A3C35"/>
    <w:rsid w:val="001A3FB1"/>
    <w:rsid w:val="001A4F51"/>
    <w:rsid w:val="001B4151"/>
    <w:rsid w:val="001E6D4C"/>
    <w:rsid w:val="001F051C"/>
    <w:rsid w:val="001F3248"/>
    <w:rsid w:val="00200DE4"/>
    <w:rsid w:val="002036F7"/>
    <w:rsid w:val="00205C29"/>
    <w:rsid w:val="00210E02"/>
    <w:rsid w:val="00223A61"/>
    <w:rsid w:val="00232C36"/>
    <w:rsid w:val="00235EFE"/>
    <w:rsid w:val="00250631"/>
    <w:rsid w:val="002570EF"/>
    <w:rsid w:val="00264615"/>
    <w:rsid w:val="00274537"/>
    <w:rsid w:val="00274ED9"/>
    <w:rsid w:val="002B05F3"/>
    <w:rsid w:val="002B7BE4"/>
    <w:rsid w:val="002C0A14"/>
    <w:rsid w:val="002D7454"/>
    <w:rsid w:val="002F14DE"/>
    <w:rsid w:val="002F191F"/>
    <w:rsid w:val="003175E8"/>
    <w:rsid w:val="00332B58"/>
    <w:rsid w:val="00335116"/>
    <w:rsid w:val="0033631D"/>
    <w:rsid w:val="00341B9A"/>
    <w:rsid w:val="0036186C"/>
    <w:rsid w:val="0036481A"/>
    <w:rsid w:val="00364B97"/>
    <w:rsid w:val="003859C3"/>
    <w:rsid w:val="003D19DD"/>
    <w:rsid w:val="003D4B5D"/>
    <w:rsid w:val="003E2030"/>
    <w:rsid w:val="003E3382"/>
    <w:rsid w:val="003F706C"/>
    <w:rsid w:val="00442175"/>
    <w:rsid w:val="00451C05"/>
    <w:rsid w:val="004A31BA"/>
    <w:rsid w:val="004C0823"/>
    <w:rsid w:val="004C19A1"/>
    <w:rsid w:val="004C7B87"/>
    <w:rsid w:val="004D3981"/>
    <w:rsid w:val="004D5BFC"/>
    <w:rsid w:val="004D75C5"/>
    <w:rsid w:val="004F18C3"/>
    <w:rsid w:val="004F3233"/>
    <w:rsid w:val="00500DB6"/>
    <w:rsid w:val="00506BEA"/>
    <w:rsid w:val="00536232"/>
    <w:rsid w:val="005634EA"/>
    <w:rsid w:val="005C35BB"/>
    <w:rsid w:val="005F5875"/>
    <w:rsid w:val="005F60FA"/>
    <w:rsid w:val="005F61DB"/>
    <w:rsid w:val="006105CF"/>
    <w:rsid w:val="00612937"/>
    <w:rsid w:val="00643E1D"/>
    <w:rsid w:val="006534AB"/>
    <w:rsid w:val="00673CDF"/>
    <w:rsid w:val="006758F6"/>
    <w:rsid w:val="00677171"/>
    <w:rsid w:val="006820CF"/>
    <w:rsid w:val="00694008"/>
    <w:rsid w:val="006D2013"/>
    <w:rsid w:val="006E7333"/>
    <w:rsid w:val="007015CE"/>
    <w:rsid w:val="00713F30"/>
    <w:rsid w:val="00723E02"/>
    <w:rsid w:val="0077416E"/>
    <w:rsid w:val="00777838"/>
    <w:rsid w:val="00783B2A"/>
    <w:rsid w:val="00787F85"/>
    <w:rsid w:val="00797755"/>
    <w:rsid w:val="007C137C"/>
    <w:rsid w:val="007D1F3A"/>
    <w:rsid w:val="007E7143"/>
    <w:rsid w:val="007F4C32"/>
    <w:rsid w:val="007F5144"/>
    <w:rsid w:val="007F5FA3"/>
    <w:rsid w:val="007F6B31"/>
    <w:rsid w:val="00856D94"/>
    <w:rsid w:val="00861F1F"/>
    <w:rsid w:val="00862420"/>
    <w:rsid w:val="0087126D"/>
    <w:rsid w:val="00871B3A"/>
    <w:rsid w:val="00890F34"/>
    <w:rsid w:val="008C730F"/>
    <w:rsid w:val="008D6842"/>
    <w:rsid w:val="008E41B7"/>
    <w:rsid w:val="009000E3"/>
    <w:rsid w:val="0091194F"/>
    <w:rsid w:val="009309BF"/>
    <w:rsid w:val="009442E0"/>
    <w:rsid w:val="00965363"/>
    <w:rsid w:val="009771BF"/>
    <w:rsid w:val="00985CC1"/>
    <w:rsid w:val="009932B0"/>
    <w:rsid w:val="00996DA9"/>
    <w:rsid w:val="0099707C"/>
    <w:rsid w:val="009A4170"/>
    <w:rsid w:val="009A42D7"/>
    <w:rsid w:val="009A5B46"/>
    <w:rsid w:val="009B446B"/>
    <w:rsid w:val="009C24C2"/>
    <w:rsid w:val="009C49B3"/>
    <w:rsid w:val="009D5CD6"/>
    <w:rsid w:val="009F30B8"/>
    <w:rsid w:val="00A139F6"/>
    <w:rsid w:val="00A1551A"/>
    <w:rsid w:val="00A15E1A"/>
    <w:rsid w:val="00A270C2"/>
    <w:rsid w:val="00A27285"/>
    <w:rsid w:val="00A34BCA"/>
    <w:rsid w:val="00A44A4F"/>
    <w:rsid w:val="00A56061"/>
    <w:rsid w:val="00A66FB1"/>
    <w:rsid w:val="00A7727D"/>
    <w:rsid w:val="00AB1C99"/>
    <w:rsid w:val="00AB4969"/>
    <w:rsid w:val="00AE4C41"/>
    <w:rsid w:val="00AE5EF0"/>
    <w:rsid w:val="00AF19F1"/>
    <w:rsid w:val="00AF4178"/>
    <w:rsid w:val="00B0138D"/>
    <w:rsid w:val="00B043E8"/>
    <w:rsid w:val="00B07C0A"/>
    <w:rsid w:val="00B12D59"/>
    <w:rsid w:val="00B2519A"/>
    <w:rsid w:val="00B34B90"/>
    <w:rsid w:val="00B65AEC"/>
    <w:rsid w:val="00B707C6"/>
    <w:rsid w:val="00B9496C"/>
    <w:rsid w:val="00BA18FE"/>
    <w:rsid w:val="00BA19BC"/>
    <w:rsid w:val="00BA1D02"/>
    <w:rsid w:val="00BB1CDC"/>
    <w:rsid w:val="00BB420D"/>
    <w:rsid w:val="00BD69FD"/>
    <w:rsid w:val="00BF6E16"/>
    <w:rsid w:val="00C04F11"/>
    <w:rsid w:val="00C1313A"/>
    <w:rsid w:val="00C15A58"/>
    <w:rsid w:val="00C20675"/>
    <w:rsid w:val="00C31A06"/>
    <w:rsid w:val="00C421C1"/>
    <w:rsid w:val="00C45510"/>
    <w:rsid w:val="00C51076"/>
    <w:rsid w:val="00C70C2C"/>
    <w:rsid w:val="00CA5022"/>
    <w:rsid w:val="00CB7BC2"/>
    <w:rsid w:val="00CC5C15"/>
    <w:rsid w:val="00CC5E47"/>
    <w:rsid w:val="00CE41C6"/>
    <w:rsid w:val="00CF6417"/>
    <w:rsid w:val="00D0503D"/>
    <w:rsid w:val="00D0602B"/>
    <w:rsid w:val="00D0730C"/>
    <w:rsid w:val="00D4320A"/>
    <w:rsid w:val="00D77C52"/>
    <w:rsid w:val="00D8379A"/>
    <w:rsid w:val="00DA39EB"/>
    <w:rsid w:val="00DB1D56"/>
    <w:rsid w:val="00DC6EE5"/>
    <w:rsid w:val="00DE6558"/>
    <w:rsid w:val="00E0043D"/>
    <w:rsid w:val="00E11B07"/>
    <w:rsid w:val="00E216AE"/>
    <w:rsid w:val="00E42A98"/>
    <w:rsid w:val="00E75BFB"/>
    <w:rsid w:val="00E77F48"/>
    <w:rsid w:val="00E80E75"/>
    <w:rsid w:val="00E84325"/>
    <w:rsid w:val="00EB3345"/>
    <w:rsid w:val="00EC34E0"/>
    <w:rsid w:val="00EC4566"/>
    <w:rsid w:val="00ED2ED3"/>
    <w:rsid w:val="00EE5490"/>
    <w:rsid w:val="00F10F6F"/>
    <w:rsid w:val="00F20A94"/>
    <w:rsid w:val="00F22021"/>
    <w:rsid w:val="00F22F84"/>
    <w:rsid w:val="00F45576"/>
    <w:rsid w:val="00FA1E34"/>
    <w:rsid w:val="00FC57D8"/>
    <w:rsid w:val="00FF02D2"/>
    <w:rsid w:val="00FF5C05"/>
    <w:rsid w:val="010EDB61"/>
    <w:rsid w:val="01CCBDDF"/>
    <w:rsid w:val="02CC26E6"/>
    <w:rsid w:val="02EC294F"/>
    <w:rsid w:val="03EF388D"/>
    <w:rsid w:val="03F63605"/>
    <w:rsid w:val="043631C8"/>
    <w:rsid w:val="048ACBAE"/>
    <w:rsid w:val="050A94D6"/>
    <w:rsid w:val="0569EADA"/>
    <w:rsid w:val="0730D558"/>
    <w:rsid w:val="0749FA34"/>
    <w:rsid w:val="0832095B"/>
    <w:rsid w:val="08784852"/>
    <w:rsid w:val="087D44E8"/>
    <w:rsid w:val="0882635A"/>
    <w:rsid w:val="0917F039"/>
    <w:rsid w:val="0944DC42"/>
    <w:rsid w:val="0A1AA2C6"/>
    <w:rsid w:val="0A81CC8E"/>
    <w:rsid w:val="0BD88F34"/>
    <w:rsid w:val="0BFA32F3"/>
    <w:rsid w:val="0CE8C1AC"/>
    <w:rsid w:val="0CE99454"/>
    <w:rsid w:val="0DAB92D3"/>
    <w:rsid w:val="0DDF3D54"/>
    <w:rsid w:val="0EDD896A"/>
    <w:rsid w:val="0EED48AB"/>
    <w:rsid w:val="0F2D0FD6"/>
    <w:rsid w:val="0F43CD62"/>
    <w:rsid w:val="0F64A5FA"/>
    <w:rsid w:val="0FDDD4ED"/>
    <w:rsid w:val="1001018E"/>
    <w:rsid w:val="10109748"/>
    <w:rsid w:val="102FCA16"/>
    <w:rsid w:val="10EB1F12"/>
    <w:rsid w:val="11C85A55"/>
    <w:rsid w:val="1247F94F"/>
    <w:rsid w:val="12583B3F"/>
    <w:rsid w:val="12FAF56F"/>
    <w:rsid w:val="148FC917"/>
    <w:rsid w:val="14B60C1B"/>
    <w:rsid w:val="1520D90D"/>
    <w:rsid w:val="15495EB7"/>
    <w:rsid w:val="15A39A44"/>
    <w:rsid w:val="16231962"/>
    <w:rsid w:val="1683A8DE"/>
    <w:rsid w:val="171BCE9A"/>
    <w:rsid w:val="17C766AE"/>
    <w:rsid w:val="189DD3F4"/>
    <w:rsid w:val="19EE2932"/>
    <w:rsid w:val="19F56B0E"/>
    <w:rsid w:val="1CF45A43"/>
    <w:rsid w:val="1DC8A25C"/>
    <w:rsid w:val="1FBD7A27"/>
    <w:rsid w:val="2010084D"/>
    <w:rsid w:val="20FE5023"/>
    <w:rsid w:val="215816B1"/>
    <w:rsid w:val="21D969AD"/>
    <w:rsid w:val="22C929A6"/>
    <w:rsid w:val="23D9C372"/>
    <w:rsid w:val="244A5EA9"/>
    <w:rsid w:val="250CBEAD"/>
    <w:rsid w:val="251C47D9"/>
    <w:rsid w:val="25A8E493"/>
    <w:rsid w:val="262B05EB"/>
    <w:rsid w:val="269DEE71"/>
    <w:rsid w:val="27A61869"/>
    <w:rsid w:val="289E35A3"/>
    <w:rsid w:val="29980B20"/>
    <w:rsid w:val="29AE4018"/>
    <w:rsid w:val="29B00C97"/>
    <w:rsid w:val="29DDE54B"/>
    <w:rsid w:val="2A8FAB9E"/>
    <w:rsid w:val="2A939704"/>
    <w:rsid w:val="2B3B9BA7"/>
    <w:rsid w:val="2C1F8F25"/>
    <w:rsid w:val="2D03A5ED"/>
    <w:rsid w:val="2D404422"/>
    <w:rsid w:val="2F4402CC"/>
    <w:rsid w:val="2F6F9A5D"/>
    <w:rsid w:val="2FC6E523"/>
    <w:rsid w:val="3110D991"/>
    <w:rsid w:val="31628AEC"/>
    <w:rsid w:val="31683EA2"/>
    <w:rsid w:val="31B20DC6"/>
    <w:rsid w:val="325F0B8F"/>
    <w:rsid w:val="32CA45FD"/>
    <w:rsid w:val="34078330"/>
    <w:rsid w:val="3444B0DC"/>
    <w:rsid w:val="34F210A2"/>
    <w:rsid w:val="34F3621A"/>
    <w:rsid w:val="358E3BDE"/>
    <w:rsid w:val="35E63784"/>
    <w:rsid w:val="3610C870"/>
    <w:rsid w:val="373DD4DA"/>
    <w:rsid w:val="37D88EAC"/>
    <w:rsid w:val="3899F5F9"/>
    <w:rsid w:val="38E46849"/>
    <w:rsid w:val="3A2D481A"/>
    <w:rsid w:val="3B28D0AE"/>
    <w:rsid w:val="3C7CB7A0"/>
    <w:rsid w:val="3D1BFE98"/>
    <w:rsid w:val="3EF0A2C5"/>
    <w:rsid w:val="417D17A7"/>
    <w:rsid w:val="41C67FB3"/>
    <w:rsid w:val="41EDBE31"/>
    <w:rsid w:val="42B35E59"/>
    <w:rsid w:val="42C2E27D"/>
    <w:rsid w:val="4427EFD2"/>
    <w:rsid w:val="452F57B5"/>
    <w:rsid w:val="46E77612"/>
    <w:rsid w:val="47B8B18D"/>
    <w:rsid w:val="47C20201"/>
    <w:rsid w:val="47EA3FEF"/>
    <w:rsid w:val="48143739"/>
    <w:rsid w:val="48E899E9"/>
    <w:rsid w:val="4947AD7F"/>
    <w:rsid w:val="499FF74B"/>
    <w:rsid w:val="4A207C3C"/>
    <w:rsid w:val="4A7AFFF5"/>
    <w:rsid w:val="4AD517BB"/>
    <w:rsid w:val="4BACA37D"/>
    <w:rsid w:val="4C315B12"/>
    <w:rsid w:val="4CB996F2"/>
    <w:rsid w:val="4D126443"/>
    <w:rsid w:val="4E8ADFCC"/>
    <w:rsid w:val="4EB7B3E5"/>
    <w:rsid w:val="4EE4A16F"/>
    <w:rsid w:val="4F834096"/>
    <w:rsid w:val="4F920265"/>
    <w:rsid w:val="4FD71E9F"/>
    <w:rsid w:val="502CB000"/>
    <w:rsid w:val="50DF7CC5"/>
    <w:rsid w:val="50E86910"/>
    <w:rsid w:val="50FCBE6C"/>
    <w:rsid w:val="5218A563"/>
    <w:rsid w:val="533C9135"/>
    <w:rsid w:val="53A8AD56"/>
    <w:rsid w:val="53E09883"/>
    <w:rsid w:val="53E9B929"/>
    <w:rsid w:val="543F6849"/>
    <w:rsid w:val="551CBB24"/>
    <w:rsid w:val="554FD3BE"/>
    <w:rsid w:val="55AD89F3"/>
    <w:rsid w:val="55CA6499"/>
    <w:rsid w:val="5680C076"/>
    <w:rsid w:val="56AF5783"/>
    <w:rsid w:val="56BE7CA2"/>
    <w:rsid w:val="57139C09"/>
    <w:rsid w:val="5719D8B8"/>
    <w:rsid w:val="57CC8BF1"/>
    <w:rsid w:val="5987724B"/>
    <w:rsid w:val="598B8602"/>
    <w:rsid w:val="599BED52"/>
    <w:rsid w:val="59BBAF49"/>
    <w:rsid w:val="5A3296CA"/>
    <w:rsid w:val="5B6F131B"/>
    <w:rsid w:val="5B7C396C"/>
    <w:rsid w:val="5B92ADF4"/>
    <w:rsid w:val="5BB07BD4"/>
    <w:rsid w:val="5BBF6651"/>
    <w:rsid w:val="5BE6B37C"/>
    <w:rsid w:val="5CFE1187"/>
    <w:rsid w:val="5D2E34C1"/>
    <w:rsid w:val="5D58A919"/>
    <w:rsid w:val="5E12D343"/>
    <w:rsid w:val="5E92B9DD"/>
    <w:rsid w:val="60F903E3"/>
    <w:rsid w:val="6164039C"/>
    <w:rsid w:val="61CC4622"/>
    <w:rsid w:val="61D6BBD7"/>
    <w:rsid w:val="62B3F4EF"/>
    <w:rsid w:val="6392D9CA"/>
    <w:rsid w:val="63FF6B1B"/>
    <w:rsid w:val="645FE0E7"/>
    <w:rsid w:val="64B3F46F"/>
    <w:rsid w:val="65C61369"/>
    <w:rsid w:val="6611F3DE"/>
    <w:rsid w:val="67149B07"/>
    <w:rsid w:val="67A35DD4"/>
    <w:rsid w:val="67BB216A"/>
    <w:rsid w:val="68182C7D"/>
    <w:rsid w:val="68B7575C"/>
    <w:rsid w:val="699E2628"/>
    <w:rsid w:val="69CD4532"/>
    <w:rsid w:val="6A4CA243"/>
    <w:rsid w:val="6A7689BD"/>
    <w:rsid w:val="6AA978CF"/>
    <w:rsid w:val="6B31E337"/>
    <w:rsid w:val="6B60A4FE"/>
    <w:rsid w:val="6B7DBB7E"/>
    <w:rsid w:val="6C34D24A"/>
    <w:rsid w:val="6C4A1955"/>
    <w:rsid w:val="6D1E6079"/>
    <w:rsid w:val="6D98DDC4"/>
    <w:rsid w:val="6E0BD4B0"/>
    <w:rsid w:val="6E171CFB"/>
    <w:rsid w:val="6E3410BC"/>
    <w:rsid w:val="6E6C138B"/>
    <w:rsid w:val="6E8363FC"/>
    <w:rsid w:val="6EA65EAA"/>
    <w:rsid w:val="6F3DE446"/>
    <w:rsid w:val="70696BDB"/>
    <w:rsid w:val="707B39A8"/>
    <w:rsid w:val="738E7D25"/>
    <w:rsid w:val="744B173F"/>
    <w:rsid w:val="7461A4C0"/>
    <w:rsid w:val="75A77730"/>
    <w:rsid w:val="75B149AA"/>
    <w:rsid w:val="7713A730"/>
    <w:rsid w:val="771A9C14"/>
    <w:rsid w:val="778113C5"/>
    <w:rsid w:val="779B977E"/>
    <w:rsid w:val="77B40F02"/>
    <w:rsid w:val="79154EFF"/>
    <w:rsid w:val="79186638"/>
    <w:rsid w:val="793E677A"/>
    <w:rsid w:val="7A90647A"/>
    <w:rsid w:val="7ABC8A01"/>
    <w:rsid w:val="7ADA43B0"/>
    <w:rsid w:val="7AE2877D"/>
    <w:rsid w:val="7BBBC1B7"/>
    <w:rsid w:val="7C2E5592"/>
    <w:rsid w:val="7C45FF69"/>
    <w:rsid w:val="7C8CCC62"/>
    <w:rsid w:val="7CDC9885"/>
    <w:rsid w:val="7D903931"/>
    <w:rsid w:val="7DA63EB8"/>
    <w:rsid w:val="7DFBFD7D"/>
    <w:rsid w:val="7E3544D3"/>
    <w:rsid w:val="7EE46974"/>
    <w:rsid w:val="7EF4B19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5D101A"/>
  <w15:chartTrackingRefBased/>
  <w15:docId w15:val="{25F5D9A6-3CB6-4647-8529-3DEF4AFE6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9E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A3C3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A3C3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A3C3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A3C3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A3C3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A3C3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A3C3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A3C3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A3C3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C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3C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3C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3C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C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C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C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C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C35"/>
    <w:rPr>
      <w:rFonts w:eastAsiaTheme="majorEastAsia" w:cstheme="majorBidi"/>
      <w:color w:val="272727" w:themeColor="text1" w:themeTint="D8"/>
    </w:rPr>
  </w:style>
  <w:style w:type="paragraph" w:styleId="Title">
    <w:name w:val="Title"/>
    <w:basedOn w:val="Normal"/>
    <w:next w:val="Normal"/>
    <w:link w:val="TitleChar"/>
    <w:uiPriority w:val="10"/>
    <w:qFormat/>
    <w:rsid w:val="001A3C3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A3C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C3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A3C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C3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A3C35"/>
    <w:rPr>
      <w:i/>
      <w:iCs/>
      <w:color w:val="404040" w:themeColor="text1" w:themeTint="BF"/>
    </w:rPr>
  </w:style>
  <w:style w:type="paragraph" w:styleId="ListParagraph">
    <w:name w:val="List Paragraph"/>
    <w:basedOn w:val="Normal"/>
    <w:uiPriority w:val="34"/>
    <w:qFormat/>
    <w:rsid w:val="001A3C3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A3C35"/>
    <w:rPr>
      <w:i/>
      <w:iCs/>
      <w:color w:val="0F4761" w:themeColor="accent1" w:themeShade="BF"/>
    </w:rPr>
  </w:style>
  <w:style w:type="paragraph" w:styleId="IntenseQuote">
    <w:name w:val="Intense Quote"/>
    <w:basedOn w:val="Normal"/>
    <w:next w:val="Normal"/>
    <w:link w:val="IntenseQuoteChar"/>
    <w:uiPriority w:val="30"/>
    <w:qFormat/>
    <w:rsid w:val="001A3C3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A3C35"/>
    <w:rPr>
      <w:i/>
      <w:iCs/>
      <w:color w:val="0F4761" w:themeColor="accent1" w:themeShade="BF"/>
    </w:rPr>
  </w:style>
  <w:style w:type="character" w:styleId="IntenseReference">
    <w:name w:val="Intense Reference"/>
    <w:basedOn w:val="DefaultParagraphFont"/>
    <w:uiPriority w:val="32"/>
    <w:qFormat/>
    <w:rsid w:val="001A3C35"/>
    <w:rPr>
      <w:b/>
      <w:bCs/>
      <w:smallCaps/>
      <w:color w:val="0F4761" w:themeColor="accent1" w:themeShade="BF"/>
      <w:spacing w:val="5"/>
    </w:rPr>
  </w:style>
  <w:style w:type="paragraph" w:customStyle="1" w:styleId="paragraph">
    <w:name w:val="paragraph"/>
    <w:basedOn w:val="Normal"/>
    <w:rsid w:val="00DA39EB"/>
    <w:pPr>
      <w:spacing w:before="100" w:beforeAutospacing="1" w:after="100" w:afterAutospacing="1"/>
    </w:pPr>
  </w:style>
  <w:style w:type="character" w:customStyle="1" w:styleId="normaltextrun">
    <w:name w:val="normaltextrun"/>
    <w:basedOn w:val="DefaultParagraphFont"/>
    <w:rsid w:val="00DA39EB"/>
  </w:style>
  <w:style w:type="character" w:customStyle="1" w:styleId="eop">
    <w:name w:val="eop"/>
    <w:basedOn w:val="DefaultParagraphFont"/>
    <w:rsid w:val="00DA39EB"/>
  </w:style>
  <w:style w:type="table" w:styleId="PlainTable1">
    <w:name w:val="Plain Table 1"/>
    <w:basedOn w:val="TableNormal"/>
    <w:uiPriority w:val="41"/>
    <w:rsid w:val="00DA39EB"/>
    <w:rPr>
      <w:rFonts w:eastAsiaTheme="minorEastAsia"/>
      <w:kern w:val="0"/>
      <w:lang w:val="en-US"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DA39EB"/>
    <w:pPr>
      <w:tabs>
        <w:tab w:val="center" w:pos="4513"/>
        <w:tab w:val="right" w:pos="9026"/>
      </w:tabs>
    </w:pPr>
  </w:style>
  <w:style w:type="character" w:customStyle="1" w:styleId="FooterChar">
    <w:name w:val="Footer Char"/>
    <w:basedOn w:val="DefaultParagraphFont"/>
    <w:link w:val="Footer"/>
    <w:uiPriority w:val="99"/>
    <w:rsid w:val="00DA39EB"/>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A39EB"/>
  </w:style>
  <w:style w:type="paragraph" w:styleId="EndnoteText">
    <w:name w:val="endnote text"/>
    <w:basedOn w:val="Normal"/>
    <w:link w:val="EndnoteTextChar"/>
    <w:uiPriority w:val="99"/>
    <w:unhideWhenUsed/>
    <w:rsid w:val="00DA39EB"/>
    <w:rPr>
      <w:sz w:val="20"/>
      <w:szCs w:val="20"/>
    </w:rPr>
  </w:style>
  <w:style w:type="character" w:customStyle="1" w:styleId="EndnoteTextChar">
    <w:name w:val="Endnote Text Char"/>
    <w:basedOn w:val="DefaultParagraphFont"/>
    <w:link w:val="EndnoteText"/>
    <w:uiPriority w:val="99"/>
    <w:rsid w:val="00DA39EB"/>
    <w:rPr>
      <w:rFonts w:ascii="Times New Roman" w:eastAsia="Times New Roman" w:hAnsi="Times New Roman" w:cs="Times New Roman"/>
      <w:kern w:val="0"/>
      <w:sz w:val="20"/>
      <w:szCs w:val="20"/>
      <w:lang w:eastAsia="en-GB"/>
      <w14:ligatures w14:val="none"/>
    </w:rPr>
  </w:style>
  <w:style w:type="table" w:styleId="GridTable1Light-Accent1">
    <w:name w:val="Grid Table 1 Light Accent 1"/>
    <w:basedOn w:val="TableNormal"/>
    <w:uiPriority w:val="46"/>
    <w:rsid w:val="00DA39EB"/>
    <w:rPr>
      <w:rFonts w:eastAsiaTheme="minorEastAsia"/>
      <w:kern w:val="0"/>
      <w:lang w:val="en-US" w:eastAsia="ja-JP"/>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Pr>
      <w:sz w:val="16"/>
      <w:szCs w:val="16"/>
    </w:rPr>
  </w:style>
  <w:style w:type="table" w:styleId="PlainTable4">
    <w:name w:val="Plain Table 4"/>
    <w:basedOn w:val="TableNormal"/>
    <w:uiPriority w:val="44"/>
    <w:rsid w:val="009932B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7F514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4C19A1"/>
    <w:rPr>
      <w:color w:val="0000FF"/>
      <w:u w:val="single"/>
    </w:rPr>
  </w:style>
  <w:style w:type="character" w:styleId="FollowedHyperlink">
    <w:name w:val="FollowedHyperlink"/>
    <w:basedOn w:val="DefaultParagraphFont"/>
    <w:uiPriority w:val="99"/>
    <w:semiHidden/>
    <w:unhideWhenUsed/>
    <w:rsid w:val="004C19A1"/>
    <w:rPr>
      <w:color w:val="96607D" w:themeColor="followedHyperlink"/>
      <w:u w:val="single"/>
    </w:rPr>
  </w:style>
  <w:style w:type="table" w:styleId="PlainTable2">
    <w:name w:val="Plain Table 2"/>
    <w:basedOn w:val="TableNormal"/>
    <w:uiPriority w:val="42"/>
    <w:rsid w:val="00AF19F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semiHidden/>
    <w:unhideWhenUsed/>
    <w:rsid w:val="00C31A06"/>
    <w:pPr>
      <w:tabs>
        <w:tab w:val="center" w:pos="4513"/>
        <w:tab w:val="right" w:pos="9026"/>
      </w:tabs>
    </w:pPr>
  </w:style>
  <w:style w:type="character" w:customStyle="1" w:styleId="HeaderChar">
    <w:name w:val="Header Char"/>
    <w:basedOn w:val="DefaultParagraphFont"/>
    <w:link w:val="Header"/>
    <w:uiPriority w:val="99"/>
    <w:semiHidden/>
    <w:rsid w:val="00C31A06"/>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666723">
      <w:bodyDiv w:val="1"/>
      <w:marLeft w:val="0"/>
      <w:marRight w:val="0"/>
      <w:marTop w:val="0"/>
      <w:marBottom w:val="0"/>
      <w:divBdr>
        <w:top w:val="none" w:sz="0" w:space="0" w:color="auto"/>
        <w:left w:val="none" w:sz="0" w:space="0" w:color="auto"/>
        <w:bottom w:val="none" w:sz="0" w:space="0" w:color="auto"/>
        <w:right w:val="none" w:sz="0" w:space="0" w:color="auto"/>
      </w:divBdr>
    </w:div>
    <w:div w:id="361442758">
      <w:bodyDiv w:val="1"/>
      <w:marLeft w:val="0"/>
      <w:marRight w:val="0"/>
      <w:marTop w:val="0"/>
      <w:marBottom w:val="0"/>
      <w:divBdr>
        <w:top w:val="none" w:sz="0" w:space="0" w:color="auto"/>
        <w:left w:val="none" w:sz="0" w:space="0" w:color="auto"/>
        <w:bottom w:val="none" w:sz="0" w:space="0" w:color="auto"/>
        <w:right w:val="none" w:sz="0" w:space="0" w:color="auto"/>
      </w:divBdr>
    </w:div>
    <w:div w:id="201853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164</Characters>
  <Application>Microsoft Office Word</Application>
  <DocSecurity>0</DocSecurity>
  <Lines>27</Lines>
  <Paragraphs>10</Paragraphs>
  <ScaleCrop>false</ScaleCrop>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Brand-Williamson (student)</dc:creator>
  <cp:keywords/>
  <dc:description/>
  <cp:lastModifiedBy>Jasmine Brand-Williamson (student)</cp:lastModifiedBy>
  <cp:revision>2</cp:revision>
  <dcterms:created xsi:type="dcterms:W3CDTF">2025-06-20T09:36:00Z</dcterms:created>
  <dcterms:modified xsi:type="dcterms:W3CDTF">2025-06-20T09:36:00Z</dcterms:modified>
</cp:coreProperties>
</file>